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ADC" w:rsidRPr="00A06F92" w:rsidRDefault="007D2ADC" w:rsidP="007D2ADC">
      <w:pPr>
        <w:autoSpaceDE w:val="0"/>
        <w:autoSpaceDN w:val="0"/>
        <w:adjustRightInd w:val="0"/>
        <w:spacing w:line="276" w:lineRule="auto"/>
        <w:rPr>
          <w:rFonts w:ascii="AdvHelv_R" w:eastAsia="Simsun (Founder Extended)" w:hAnsi="AdvHelv_R" w:cs="Arial"/>
          <w:szCs w:val="22"/>
        </w:rPr>
      </w:pPr>
      <w:r>
        <w:rPr>
          <w:rFonts w:ascii="AdvHelv_R" w:eastAsia="Simsun (Founder Extended)" w:hAnsi="AdvHelv_R" w:cs="Arial"/>
          <w:b/>
          <w:szCs w:val="22"/>
        </w:rPr>
        <w:t>Table S8</w:t>
      </w:r>
      <w:r w:rsidRPr="00A06F92">
        <w:rPr>
          <w:rFonts w:ascii="AdvHelv_R" w:eastAsia="Simsun (Founder Extended)" w:hAnsi="AdvHelv_R" w:cs="Arial"/>
          <w:b/>
          <w:szCs w:val="22"/>
        </w:rPr>
        <w:t>.</w:t>
      </w:r>
      <w:r w:rsidRPr="00A06F92">
        <w:rPr>
          <w:rFonts w:ascii="AdvHelv_R" w:eastAsia="Simsun (Founder Extended)" w:hAnsi="AdvHelv_R" w:cs="Arial"/>
          <w:szCs w:val="22"/>
        </w:rPr>
        <w:t xml:space="preserve"> Oligonucleotide primers used in this study</w:t>
      </w:r>
    </w:p>
    <w:tbl>
      <w:tblPr>
        <w:tblW w:w="79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5298"/>
        <w:gridCol w:w="1189"/>
      </w:tblGrid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b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b/>
                <w:szCs w:val="22"/>
              </w:rPr>
              <w:t>Primers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tabs>
                <w:tab w:val="left" w:pos="1065"/>
              </w:tabs>
              <w:jc w:val="left"/>
              <w:rPr>
                <w:rFonts w:ascii="AdvHelv_R" w:eastAsia="SimSun" w:hAnsi="AdvHelv_R" w:cs="Arial"/>
                <w:b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b/>
                <w:szCs w:val="22"/>
              </w:rPr>
              <w:t>Sequence (from 5’ to 3’ end)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b/>
                <w:szCs w:val="22"/>
                <w:lang w:eastAsia="zh-CN"/>
              </w:rPr>
            </w:pPr>
            <w:proofErr w:type="spellStart"/>
            <w:r w:rsidRPr="00A06F92">
              <w:rPr>
                <w:rFonts w:ascii="AdvHelv_R" w:hAnsi="AdvHelv_R" w:cs="Arial"/>
                <w:b/>
                <w:szCs w:val="22"/>
              </w:rPr>
              <w:t>REnz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proofErr w:type="spellStart"/>
            <w:r w:rsidRPr="00A06F92">
              <w:rPr>
                <w:rFonts w:ascii="AdvHelv_R" w:eastAsia="Simsun (Founder Extended)" w:hAnsi="AdvHelv_R" w:cs="Arial"/>
                <w:szCs w:val="22"/>
              </w:rPr>
              <w:t>Spec_Fp</w:t>
            </w:r>
            <w:proofErr w:type="spellEnd"/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TAATCAAAATAGTGAGGAG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proofErr w:type="spellStart"/>
            <w:r w:rsidRPr="00A06F92">
              <w:rPr>
                <w:rFonts w:ascii="AdvHelv_R" w:eastAsia="Simsun (Founder Extended)" w:hAnsi="AdvHelv_R" w:cs="Arial"/>
                <w:szCs w:val="22"/>
              </w:rPr>
              <w:t>Spec_Rp</w:t>
            </w:r>
            <w:proofErr w:type="spellEnd"/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ACTAAACGAAATAAACG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color w:val="000000" w:themeColor="text1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</w:rPr>
              <w:t>Pcapsule-1</w:t>
            </w: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>a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color w:val="000000" w:themeColor="text1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</w:rPr>
              <w:t>CG</w:t>
            </w: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u w:val="single"/>
              </w:rPr>
              <w:t>GAATTC</w:t>
            </w: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</w:rPr>
              <w:t>AGTATCGAATCCTGTTTCGT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i/>
                <w:color w:val="000000" w:themeColor="text1"/>
                <w:szCs w:val="22"/>
                <w:lang w:eastAsia="zh-CN"/>
              </w:rPr>
            </w:pPr>
            <w:proofErr w:type="spellStart"/>
            <w:r w:rsidRPr="00A06F92">
              <w:rPr>
                <w:rFonts w:ascii="AdvHelv_R" w:hAnsi="AdvHelv_R" w:cs="Arial"/>
                <w:i/>
                <w:color w:val="000000" w:themeColor="text1"/>
                <w:szCs w:val="22"/>
              </w:rPr>
              <w:t>EcoRI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capsule-2</w:t>
            </w:r>
            <w:r w:rsidRPr="00A06F92">
              <w:rPr>
                <w:rFonts w:ascii="AdvHelv_R" w:eastAsia="Simsun (Founder Extended)" w:hAnsi="AdvHelv_R" w:cs="Arial"/>
                <w:szCs w:val="22"/>
                <w:vertAlign w:val="superscript"/>
              </w:rPr>
              <w:t>a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G</w:t>
            </w:r>
            <w:r w:rsidRPr="00A06F92">
              <w:rPr>
                <w:rFonts w:ascii="AdvHelv_R" w:eastAsia="Simsun (Founder Extended)" w:hAnsi="AdvHelv_R" w:cs="Arial"/>
                <w:szCs w:val="22"/>
                <w:u w:val="single"/>
              </w:rPr>
              <w:t>GGATCC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GTCTGGATACTCTAACTCGAT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i/>
                <w:szCs w:val="22"/>
                <w:lang w:eastAsia="zh-CN"/>
              </w:rPr>
            </w:pPr>
            <w:proofErr w:type="spellStart"/>
            <w:r w:rsidRPr="00A06F92">
              <w:rPr>
                <w:rFonts w:ascii="AdvHelv_R" w:hAnsi="AdvHelv_R" w:cs="Arial"/>
                <w:i/>
                <w:szCs w:val="22"/>
              </w:rPr>
              <w:t>BamHI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capsule-mut1</w:t>
            </w:r>
            <w:r w:rsidRPr="00A06F92">
              <w:rPr>
                <w:rFonts w:ascii="AdvHelv_R" w:eastAsia="Simsun (Founder Extended)" w:hAnsi="AdvHelv_R" w:cs="Arial"/>
                <w:szCs w:val="22"/>
                <w:vertAlign w:val="superscript"/>
              </w:rPr>
              <w:t>b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AA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  <w:u w:val="single"/>
              </w:rPr>
              <w:t>C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CGTAAGATGTTCAATGTA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TA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capsule-mut2</w:t>
            </w:r>
            <w:r w:rsidRPr="00A06F92">
              <w:rPr>
                <w:rFonts w:ascii="AdvHelv_R" w:eastAsia="Simsun (Founder Extended)" w:hAnsi="AdvHelv_R" w:cs="Arial"/>
                <w:szCs w:val="22"/>
                <w:vertAlign w:val="superscript"/>
              </w:rPr>
              <w:t>b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TACATTGAACATCTTACG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  <w:u w:val="single"/>
              </w:rPr>
              <w:t>G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TT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ATA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" w:hAnsi="AdvHelv_R" w:cs="Arial"/>
                <w:szCs w:val="22"/>
                <w:lang w:eastAsia="zh-CN"/>
              </w:rPr>
            </w:pPr>
            <w:r w:rsidRPr="00A06F92">
              <w:rPr>
                <w:rFonts w:ascii="AdvHelv_R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1_capsule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CATGGGATGCTTTCTGT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2_capsule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GAGGTGCTTTTTGATATGA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3_capsule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AGCCCATAGCTTTGAGCG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4_capsule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AGGTGTAGACATTACC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P5_capsule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GTTACGCAACTGACGAGT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  <w:lang w:eastAsia="zh-CN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1</w:t>
            </w: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 xml:space="preserve"> a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GG</w:t>
            </w:r>
            <w:r w:rsidRPr="00A06F92">
              <w:rPr>
                <w:rFonts w:ascii="AdvHelv_R" w:eastAsia="Simsun (Founder Extended)" w:hAnsi="AdvHelv_R" w:cs="Arial"/>
                <w:szCs w:val="22"/>
                <w:u w:val="single"/>
              </w:rPr>
              <w:t>AATTC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GGCTACCAAGAATCCATTACAGA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 w:rsidRPr="00A06F92">
              <w:rPr>
                <w:rFonts w:ascii="AdvHelv_R" w:hAnsi="AdvHelv_R" w:cs="Arial"/>
                <w:i/>
                <w:color w:val="000000" w:themeColor="text1"/>
                <w:szCs w:val="22"/>
              </w:rPr>
              <w:t>EcoRI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2</w:t>
            </w:r>
            <w:r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 xml:space="preserve"> a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G</w:t>
            </w:r>
            <w:r w:rsidRPr="00A06F92">
              <w:rPr>
                <w:rFonts w:ascii="AdvHelv_R" w:eastAsia="Simsun (Founder Extended)" w:hAnsi="AdvHelv_R" w:cs="Arial"/>
                <w:szCs w:val="22"/>
                <w:u w:val="single"/>
              </w:rPr>
              <w:t>GGATCC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CTATCTTTTTAGCACCGTCCGTA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 w:rsidRPr="00A06F92">
              <w:rPr>
                <w:rFonts w:ascii="AdvHelv_R" w:hAnsi="AdvHelv_R" w:cs="Arial"/>
                <w:i/>
                <w:szCs w:val="22"/>
              </w:rPr>
              <w:t>BamHI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mut1</w:t>
            </w:r>
            <w:r w:rsidRPr="00A06F92">
              <w:rPr>
                <w:rFonts w:ascii="AdvHelv_R" w:eastAsia="Simsun (Founder Extended)" w:hAnsi="AdvHelv_R" w:cs="Arial"/>
                <w:szCs w:val="22"/>
                <w:vertAlign w:val="superscript"/>
              </w:rPr>
              <w:t xml:space="preserve"> b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GGGG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  <w:u w:val="single"/>
              </w:rPr>
              <w:t>T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ACAAGGAAAAATTCCAATCTTTG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mut2</w:t>
            </w:r>
            <w:r w:rsidRPr="00A06F92">
              <w:rPr>
                <w:rFonts w:ascii="AdvHelv_R" w:eastAsia="Simsun (Founder Extended)" w:hAnsi="AdvHelv_R" w:cs="Arial"/>
                <w:szCs w:val="22"/>
                <w:vertAlign w:val="superscript"/>
              </w:rPr>
              <w:t xml:space="preserve"> b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b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CCAAAGATTGGAATTTTTCCTTGT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  <w:u w:val="single"/>
              </w:rPr>
              <w:t>A</w:t>
            </w:r>
            <w:r w:rsidRPr="00A06F92">
              <w:rPr>
                <w:rFonts w:ascii="AdvHelv_R" w:eastAsia="Simsun (Founder Extended)" w:hAnsi="AdvHelv_R" w:cs="Arial"/>
                <w:b/>
                <w:szCs w:val="22"/>
              </w:rPr>
              <w:t>CCCC</w:t>
            </w:r>
            <w:r w:rsidRPr="00A06F92">
              <w:rPr>
                <w:rFonts w:ascii="AdvHelv_R" w:eastAsia="Simsun (Founder Extended)" w:hAnsi="AdvHelv_R" w:cs="Arial"/>
                <w:szCs w:val="22"/>
              </w:rPr>
              <w:t>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EA1C4B" w:rsidRPr="00A06F92" w:rsidTr="00AD5EA0">
        <w:tc>
          <w:tcPr>
            <w:tcW w:w="2072" w:type="dxa"/>
            <w:shd w:val="clear" w:color="auto" w:fill="auto"/>
            <w:vAlign w:val="center"/>
          </w:tcPr>
          <w:p w:rsidR="00EA1C4B" w:rsidRPr="00A06F92" w:rsidRDefault="00EA1C4B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>
              <w:rPr>
                <w:rFonts w:ascii="AdvHelv_R" w:eastAsia="Simsun (Founder Extended)" w:hAnsi="AdvHelv_R" w:cs="Arial"/>
                <w:szCs w:val="22"/>
              </w:rPr>
              <w:t>carA_fw</w:t>
            </w:r>
            <w:proofErr w:type="spellEnd"/>
            <w:r w:rsidR="00755C59"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 xml:space="preserve"> </w:t>
            </w:r>
            <w:r w:rsidR="00755C59"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>a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EA1C4B" w:rsidRPr="00A06F92" w:rsidRDefault="00EA1C4B" w:rsidP="00AD5EA0">
            <w:pPr>
              <w:jc w:val="left"/>
              <w:rPr>
                <w:rFonts w:ascii="AdvHelv_R" w:eastAsia="Simsun (Founder Extended)" w:hAnsi="AdvHelv_R" w:cs="Arial"/>
                <w:b/>
                <w:szCs w:val="22"/>
              </w:rPr>
            </w:pPr>
            <w:r w:rsidRPr="00F5130E">
              <w:rPr>
                <w:rFonts w:ascii="AdvHelv_R" w:eastAsia="Simsun (Founder Extended)" w:hAnsi="AdvHelv_R" w:cs="Arial"/>
                <w:szCs w:val="22"/>
              </w:rPr>
              <w:t>CGAGCCA</w:t>
            </w:r>
            <w:r w:rsidRPr="00F5130E">
              <w:rPr>
                <w:rFonts w:ascii="AdvHelv_R" w:eastAsia="Simsun (Founder Extended)" w:hAnsi="AdvHelv_R" w:cs="Arial"/>
                <w:szCs w:val="22"/>
                <w:u w:val="single"/>
              </w:rPr>
              <w:t>TCATGA</w:t>
            </w:r>
            <w:r w:rsidRPr="00F5130E">
              <w:rPr>
                <w:rFonts w:ascii="AdvHelv_R" w:eastAsia="Simsun (Founder Extended)" w:hAnsi="AdvHelv_R" w:cs="Arial"/>
                <w:szCs w:val="22"/>
              </w:rPr>
              <w:t>CAAAAAGAATTCTAGTATTAGAAGATG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EA1C4B" w:rsidRPr="00EA1C4B" w:rsidRDefault="00EA1C4B" w:rsidP="00AD5EA0">
            <w:pPr>
              <w:jc w:val="left"/>
              <w:rPr>
                <w:rFonts w:ascii="AdvHelv_R" w:eastAsia="Simsun (Founder Extended)" w:hAnsi="AdvHelv_R" w:cs="Arial"/>
                <w:i/>
                <w:szCs w:val="22"/>
              </w:rPr>
            </w:pPr>
            <w:proofErr w:type="spellStart"/>
            <w:r w:rsidRPr="00EA1C4B">
              <w:rPr>
                <w:rFonts w:ascii="AdvHelv_R" w:eastAsia="Simsun (Founder Extended)" w:hAnsi="AdvHelv_R" w:cs="Arial"/>
                <w:i/>
                <w:szCs w:val="22"/>
              </w:rPr>
              <w:t>BspHI</w:t>
            </w:r>
            <w:proofErr w:type="spellEnd"/>
          </w:p>
        </w:tc>
      </w:tr>
      <w:tr w:rsidR="00EA1C4B" w:rsidRPr="00A06F92" w:rsidTr="00AD5EA0">
        <w:tc>
          <w:tcPr>
            <w:tcW w:w="2072" w:type="dxa"/>
            <w:shd w:val="clear" w:color="auto" w:fill="auto"/>
            <w:vAlign w:val="center"/>
          </w:tcPr>
          <w:p w:rsidR="00EA1C4B" w:rsidRPr="00A06F92" w:rsidRDefault="00EA1C4B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>
              <w:rPr>
                <w:rFonts w:ascii="AdvHelv_R" w:eastAsia="Simsun (Founder Extended)" w:hAnsi="AdvHelv_R" w:cs="Arial"/>
                <w:szCs w:val="22"/>
              </w:rPr>
              <w:t>carA_rev</w:t>
            </w:r>
            <w:proofErr w:type="spellEnd"/>
            <w:r w:rsidR="00755C59"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 xml:space="preserve"> </w:t>
            </w:r>
            <w:r w:rsidR="00755C59" w:rsidRPr="00A06F92">
              <w:rPr>
                <w:rFonts w:ascii="AdvHelv_R" w:eastAsia="Simsun (Founder Extended)" w:hAnsi="AdvHelv_R" w:cs="Arial"/>
                <w:color w:val="000000" w:themeColor="text1"/>
                <w:szCs w:val="22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3976" w:type="dxa"/>
            <w:shd w:val="clear" w:color="auto" w:fill="auto"/>
            <w:vAlign w:val="center"/>
          </w:tcPr>
          <w:p w:rsidR="00EA1C4B" w:rsidRPr="00A06F92" w:rsidRDefault="00EA1C4B" w:rsidP="00AD5EA0">
            <w:pPr>
              <w:jc w:val="left"/>
              <w:rPr>
                <w:rFonts w:ascii="AdvHelv_R" w:eastAsia="Simsun (Founder Extended)" w:hAnsi="AdvHelv_R" w:cs="Arial"/>
                <w:b/>
                <w:szCs w:val="22"/>
              </w:rPr>
            </w:pPr>
            <w:r w:rsidRPr="00F5130E">
              <w:rPr>
                <w:rFonts w:ascii="AdvHelv_R" w:eastAsia="Simsun (Founder Extended)" w:hAnsi="AdvHelv_R" w:cs="Arial"/>
                <w:szCs w:val="22"/>
              </w:rPr>
              <w:t>TCGC</w:t>
            </w:r>
            <w:r w:rsidRPr="00F5130E">
              <w:rPr>
                <w:rFonts w:ascii="AdvHelv_R" w:eastAsia="Simsun (Founder Extended)" w:hAnsi="AdvHelv_R" w:cs="Arial"/>
                <w:szCs w:val="22"/>
                <w:u w:val="single"/>
              </w:rPr>
              <w:t>TCTAGA</w:t>
            </w:r>
            <w:r w:rsidRPr="00F5130E">
              <w:rPr>
                <w:rFonts w:ascii="AdvHelv_R" w:eastAsia="Simsun (Founder Extended)" w:hAnsi="AdvHelv_R" w:cs="Arial"/>
                <w:szCs w:val="22"/>
              </w:rPr>
              <w:t>GTGTTCAGTTACATAAATTCTCC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EA1C4B" w:rsidRPr="00EA1C4B" w:rsidRDefault="00EA1C4B" w:rsidP="00AD5EA0">
            <w:pPr>
              <w:jc w:val="left"/>
              <w:rPr>
                <w:rFonts w:ascii="AdvHelv_R" w:eastAsia="Simsun (Founder Extended)" w:hAnsi="AdvHelv_R" w:cs="Arial"/>
                <w:i/>
                <w:szCs w:val="22"/>
              </w:rPr>
            </w:pPr>
            <w:proofErr w:type="spellStart"/>
            <w:r w:rsidRPr="00EA1C4B">
              <w:rPr>
                <w:rFonts w:ascii="AdvHelv_R" w:eastAsia="Simsun (Founder Extended)" w:hAnsi="AdvHelv_R" w:cs="Arial"/>
                <w:i/>
                <w:szCs w:val="22"/>
              </w:rPr>
              <w:t>XbaI</w:t>
            </w:r>
            <w:proofErr w:type="spellEnd"/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seq1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GATATTGATGTAACAGGCGAAATCGT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seq2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GAGTTGGTGTCCCATACAAATAC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seq3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CAGGTAACCCAGAAGACGTTC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7D2ADC" w:rsidRPr="00A06F92" w:rsidTr="00AD5EA0">
        <w:tc>
          <w:tcPr>
            <w:tcW w:w="2072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carA-seq4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7D2ADC" w:rsidRPr="00A06F92" w:rsidRDefault="007D2ADC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GGGTGTCAAGCGGACAAAG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7D2ADC" w:rsidRPr="00A06F92" w:rsidRDefault="007D2ADC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 w:rsidRPr="00A06F92"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EA1C4B" w:rsidRPr="00A06F92" w:rsidTr="00AD5EA0">
        <w:tc>
          <w:tcPr>
            <w:tcW w:w="2072" w:type="dxa"/>
            <w:shd w:val="clear" w:color="auto" w:fill="auto"/>
            <w:vAlign w:val="center"/>
          </w:tcPr>
          <w:p w:rsidR="00EA1C4B" w:rsidRPr="00A06F92" w:rsidRDefault="00F5130E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 w:rsidRPr="00F5130E">
              <w:rPr>
                <w:rFonts w:ascii="AdvHelv_R" w:eastAsia="Simsun (Founder Extended)" w:hAnsi="AdvHelv_R" w:cs="Arial"/>
                <w:szCs w:val="22"/>
              </w:rPr>
              <w:t>PnisAL-fw</w:t>
            </w:r>
            <w:proofErr w:type="spellEnd"/>
          </w:p>
        </w:tc>
        <w:tc>
          <w:tcPr>
            <w:tcW w:w="3976" w:type="dxa"/>
            <w:shd w:val="clear" w:color="auto" w:fill="auto"/>
            <w:vAlign w:val="center"/>
          </w:tcPr>
          <w:p w:rsidR="00EA1C4B" w:rsidRPr="00A06F92" w:rsidRDefault="00F5130E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B4472">
              <w:rPr>
                <w:rFonts w:ascii="AdvHelv_R" w:eastAsia="Simsun (Founder Extended)" w:hAnsi="AdvHelv_R" w:cs="Arial"/>
                <w:szCs w:val="22"/>
              </w:rPr>
              <w:t>GTCGATAACGCGAGCATAATAAACG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EA1C4B" w:rsidRPr="00A06F92" w:rsidRDefault="00AB4472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  <w:tr w:rsidR="00EA1C4B" w:rsidRPr="00A06F92" w:rsidTr="00AD5EA0">
        <w:tc>
          <w:tcPr>
            <w:tcW w:w="2072" w:type="dxa"/>
            <w:shd w:val="clear" w:color="auto" w:fill="auto"/>
            <w:vAlign w:val="center"/>
          </w:tcPr>
          <w:p w:rsidR="00EA1C4B" w:rsidRPr="00A06F92" w:rsidRDefault="00AB4472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proofErr w:type="spellStart"/>
            <w:r w:rsidRPr="00AB4472">
              <w:rPr>
                <w:rFonts w:ascii="AdvHelv_R" w:eastAsia="Simsun (Founder Extended)" w:hAnsi="AdvHelv_R" w:cs="Arial"/>
                <w:szCs w:val="22"/>
              </w:rPr>
              <w:t>PnisAL</w:t>
            </w:r>
            <w:proofErr w:type="spellEnd"/>
            <w:r w:rsidRPr="00AB4472">
              <w:rPr>
                <w:rFonts w:ascii="AdvHelv_R" w:eastAsia="Simsun (Founder Extended)" w:hAnsi="AdvHelv_R" w:cs="Arial"/>
                <w:szCs w:val="22"/>
              </w:rPr>
              <w:t>-rev</w:t>
            </w:r>
          </w:p>
        </w:tc>
        <w:tc>
          <w:tcPr>
            <w:tcW w:w="3976" w:type="dxa"/>
            <w:shd w:val="clear" w:color="auto" w:fill="auto"/>
            <w:vAlign w:val="center"/>
          </w:tcPr>
          <w:p w:rsidR="00EA1C4B" w:rsidRPr="00A06F92" w:rsidRDefault="00AB4472" w:rsidP="00AD5EA0">
            <w:pPr>
              <w:rPr>
                <w:rFonts w:ascii="AdvHelv_R" w:eastAsia="Simsun (Founder Extended)" w:hAnsi="AdvHelv_R" w:cs="Arial"/>
                <w:szCs w:val="22"/>
              </w:rPr>
            </w:pPr>
            <w:r w:rsidRPr="00AB4472">
              <w:rPr>
                <w:rFonts w:ascii="AdvHelv_R" w:eastAsia="Simsun (Founder Extended)" w:hAnsi="AdvHelv_R" w:cs="Arial"/>
                <w:szCs w:val="22"/>
              </w:rPr>
              <w:t>CGTGCTGTAATTTGTTTAATTGCC</w:t>
            </w:r>
          </w:p>
        </w:tc>
        <w:tc>
          <w:tcPr>
            <w:tcW w:w="1945" w:type="dxa"/>
            <w:shd w:val="clear" w:color="auto" w:fill="auto"/>
            <w:vAlign w:val="center"/>
          </w:tcPr>
          <w:p w:rsidR="00EA1C4B" w:rsidRPr="00A06F92" w:rsidRDefault="00AB4472" w:rsidP="00AD5EA0">
            <w:pPr>
              <w:jc w:val="left"/>
              <w:rPr>
                <w:rFonts w:ascii="AdvHelv_R" w:eastAsia="Simsun (Founder Extended)" w:hAnsi="AdvHelv_R" w:cs="Arial"/>
                <w:szCs w:val="22"/>
              </w:rPr>
            </w:pPr>
            <w:r>
              <w:rPr>
                <w:rFonts w:ascii="AdvHelv_R" w:eastAsia="Simsun (Founder Extended)" w:hAnsi="AdvHelv_R" w:cs="Arial"/>
                <w:szCs w:val="22"/>
              </w:rPr>
              <w:t>-</w:t>
            </w:r>
          </w:p>
        </w:tc>
      </w:tr>
    </w:tbl>
    <w:p w:rsidR="007D2ADC" w:rsidRPr="00A06F92" w:rsidRDefault="007D2ADC" w:rsidP="007D2ADC">
      <w:pPr>
        <w:autoSpaceDE w:val="0"/>
        <w:autoSpaceDN w:val="0"/>
        <w:adjustRightInd w:val="0"/>
        <w:spacing w:line="276" w:lineRule="auto"/>
        <w:rPr>
          <w:rFonts w:ascii="AdvHelv_R" w:eastAsia="Simsun (Founder Extended)" w:hAnsi="AdvHelv_R" w:cs="Arial"/>
          <w:szCs w:val="22"/>
        </w:rPr>
      </w:pPr>
      <w:proofErr w:type="spellStart"/>
      <w:r w:rsidRPr="00A06F92">
        <w:rPr>
          <w:rFonts w:ascii="AdvHelv_R" w:eastAsia="Simsun (Founder Extended)" w:hAnsi="AdvHelv_R" w:cs="Arial"/>
          <w:szCs w:val="22"/>
        </w:rPr>
        <w:t>REnz</w:t>
      </w:r>
      <w:proofErr w:type="spellEnd"/>
      <w:r w:rsidRPr="00A06F92">
        <w:rPr>
          <w:rFonts w:ascii="AdvHelv_R" w:eastAsia="Simsun (Founder Extended)" w:hAnsi="AdvHelv_R" w:cs="Arial"/>
          <w:szCs w:val="22"/>
        </w:rPr>
        <w:t xml:space="preserve">, restriction enzyme; </w:t>
      </w:r>
      <w:proofErr w:type="spellStart"/>
      <w:r w:rsidRPr="00A06F92">
        <w:rPr>
          <w:rFonts w:ascii="AdvHelv_R" w:eastAsia="Simsun (Founder Extended)" w:hAnsi="AdvHelv_R" w:cs="Arial"/>
          <w:szCs w:val="22"/>
          <w:vertAlign w:val="superscript"/>
        </w:rPr>
        <w:t>a</w:t>
      </w:r>
      <w:r w:rsidRPr="00A06F92">
        <w:rPr>
          <w:rFonts w:ascii="AdvHelv_R" w:eastAsia="Simsun (Founder Extended)" w:hAnsi="AdvHelv_R" w:cs="Arial"/>
          <w:szCs w:val="22"/>
        </w:rPr>
        <w:t>Restriction</w:t>
      </w:r>
      <w:proofErr w:type="spellEnd"/>
      <w:r w:rsidRPr="00A06F92">
        <w:rPr>
          <w:rFonts w:ascii="AdvHelv_R" w:eastAsia="Simsun (Founder Extended)" w:hAnsi="AdvHelv_R" w:cs="Arial"/>
          <w:szCs w:val="22"/>
        </w:rPr>
        <w:t xml:space="preserve"> enzyme sites are underlined. </w:t>
      </w:r>
      <w:proofErr w:type="spellStart"/>
      <w:proofErr w:type="gramStart"/>
      <w:r w:rsidRPr="00A06F92">
        <w:rPr>
          <w:rFonts w:ascii="AdvHelv_R" w:eastAsia="Simsun (Founder Extended)" w:hAnsi="AdvHelv_R" w:cs="Arial"/>
          <w:szCs w:val="22"/>
          <w:vertAlign w:val="superscript"/>
        </w:rPr>
        <w:t>b</w:t>
      </w:r>
      <w:r w:rsidRPr="00A06F92">
        <w:rPr>
          <w:rFonts w:ascii="AdvHelv_R" w:eastAsia="Simsun (Founder Extended)" w:hAnsi="AdvHelv_R" w:cs="Arial"/>
          <w:szCs w:val="22"/>
        </w:rPr>
        <w:t>Point</w:t>
      </w:r>
      <w:proofErr w:type="spellEnd"/>
      <w:proofErr w:type="gramEnd"/>
      <w:r w:rsidRPr="00A06F92">
        <w:rPr>
          <w:rFonts w:ascii="AdvHelv_R" w:eastAsia="Simsun (Founder Extended)" w:hAnsi="AdvHelv_R" w:cs="Arial"/>
          <w:szCs w:val="22"/>
        </w:rPr>
        <w:t xml:space="preserve"> mutations are underlined. Overlap of primers Pcapsule-mut1 and Pcapsule-mut2 and carA-mut1 and carA-mut2 is indicated in bold. </w:t>
      </w:r>
    </w:p>
    <w:p w:rsidR="0035505A" w:rsidRDefault="00755C59"/>
    <w:sectPr w:rsidR="003550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Helv_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 (Founder Extended)">
    <w:altName w:val="Arial Unicode MS"/>
    <w:panose1 w:val="00000000000000000000"/>
    <w:charset w:val="86"/>
    <w:family w:val="script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ADC"/>
    <w:rsid w:val="006071BA"/>
    <w:rsid w:val="00723FB8"/>
    <w:rsid w:val="00755C59"/>
    <w:rsid w:val="007D2ADC"/>
    <w:rsid w:val="00AB4472"/>
    <w:rsid w:val="00C05AA2"/>
    <w:rsid w:val="00EA1C4B"/>
    <w:rsid w:val="00EE2849"/>
    <w:rsid w:val="00F5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ADC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ADC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8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8.DOCX</TitleName>
    <FileFormat xmlns="7fcbe0f6-eda7-4b36-908c-1e5ea2fbcf84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A1B5B3-4BE3-44F0-9BD1-77739059EAEF}"/>
</file>

<file path=customXml/itemProps2.xml><?xml version="1.0" encoding="utf-8"?>
<ds:datastoreItem xmlns:ds="http://schemas.openxmlformats.org/officeDocument/2006/customXml" ds:itemID="{0EC43053-34A1-4098-AC01-F0FE8BADC46B}"/>
</file>

<file path=customXml/itemProps3.xml><?xml version="1.0" encoding="utf-8"?>
<ds:datastoreItem xmlns:ds="http://schemas.openxmlformats.org/officeDocument/2006/customXml" ds:itemID="{1EF47A58-CCCD-45C9-993C-47BA0BBA60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6</cp:revision>
  <dcterms:created xsi:type="dcterms:W3CDTF">2017-04-03T09:57:00Z</dcterms:created>
  <dcterms:modified xsi:type="dcterms:W3CDTF">2018-01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